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5C4A" w:rsidRPr="00215C4A" w:rsidRDefault="00215C4A" w:rsidP="00215C4A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215C4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8969" w:type="dxa"/>
        <w:tblInd w:w="12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"/>
        <w:gridCol w:w="567"/>
        <w:gridCol w:w="448"/>
        <w:gridCol w:w="709"/>
        <w:gridCol w:w="544"/>
        <w:gridCol w:w="851"/>
        <w:gridCol w:w="709"/>
        <w:gridCol w:w="708"/>
        <w:gridCol w:w="851"/>
        <w:gridCol w:w="567"/>
        <w:gridCol w:w="850"/>
        <w:gridCol w:w="567"/>
        <w:gridCol w:w="709"/>
        <w:gridCol w:w="322"/>
      </w:tblGrid>
      <w:tr w:rsidR="00215C4A" w:rsidRPr="00215C4A" w:rsidTr="00F325EF">
        <w:trPr>
          <w:trHeight w:val="489"/>
        </w:trPr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215C4A" w:rsidRPr="00215C4A" w:rsidRDefault="00215C4A" w:rsidP="00215C4A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MDP</w:t>
            </w:r>
          </w:p>
          <w:p w:rsidR="00215C4A" w:rsidRPr="00215C4A" w:rsidRDefault="00215C4A" w:rsidP="00215C4A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(mV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Overshoot (mV)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APA</w:t>
            </w:r>
          </w:p>
          <w:p w:rsidR="00215C4A" w:rsidRPr="00215C4A" w:rsidRDefault="00215C4A" w:rsidP="00215C4A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 xml:space="preserve"> (mV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APD (ms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APD90 (ms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APD70 (ms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APD50 (m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Vmax-D (V/s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 xml:space="preserve">Beating rate (Beat per minute)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APD90 /APD5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 xml:space="preserve">SD of Interspike Interval 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% Total</w:t>
            </w:r>
          </w:p>
        </w:tc>
      </w:tr>
      <w:tr w:rsidR="00215C4A" w:rsidRPr="00215C4A" w:rsidTr="00F325EF">
        <w:trPr>
          <w:trHeight w:val="326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326" w:lineRule="atLeast"/>
              <w:jc w:val="center"/>
              <w:textAlignment w:val="center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V-lik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Bath</w:t>
            </w:r>
          </w:p>
          <w:p w:rsidR="00215C4A" w:rsidRPr="00215C4A" w:rsidRDefault="00215C4A" w:rsidP="00215C4A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(n=13)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326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-61.6±1.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326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34.8±2.2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326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96.5±3.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326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331.1±53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326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64.1±52.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326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48.9±51.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326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32.6±49.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326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6.8±0.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326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90.4±12.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326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.17±0.0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326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29.1±64.3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326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56.5</w:t>
            </w:r>
          </w:p>
        </w:tc>
      </w:tr>
      <w:tr w:rsidR="00215C4A" w:rsidRPr="00215C4A" w:rsidTr="00F325EF">
        <w:trPr>
          <w:trHeight w:val="326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5C4A" w:rsidRPr="00215C4A" w:rsidRDefault="00215C4A" w:rsidP="00215C4A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eGFP</w:t>
            </w:r>
          </w:p>
          <w:p w:rsidR="00215C4A" w:rsidRPr="00215C4A" w:rsidRDefault="00215C4A" w:rsidP="00215C4A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(n=21)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326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-63.8±0.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326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42.3±1.2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326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06.1±1.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326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468.8±35.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326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95.0±21.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326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74.6±21.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326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54.0±20.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326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7.7±1.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326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68.0±12.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326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.18±0.0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326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02.3±58.5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326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91.3</w:t>
            </w:r>
          </w:p>
        </w:tc>
      </w:tr>
      <w:tr w:rsidR="00215C4A" w:rsidRPr="00215C4A" w:rsidTr="00F325EF">
        <w:trPr>
          <w:trHeight w:val="326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326" w:lineRule="atLeast"/>
              <w:jc w:val="center"/>
              <w:textAlignment w:val="center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A-lik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Bath</w:t>
            </w:r>
          </w:p>
          <w:p w:rsidR="00215C4A" w:rsidRPr="00215C4A" w:rsidRDefault="00215C4A" w:rsidP="00215C4A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(n= 5)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326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-63.5±1.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326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6.6±0.7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326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90.1±1.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326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71.0±27.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326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10.4±17.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326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94.6±14.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326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81.7±12.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326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5.0±0.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326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40.8±24.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326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.35±0.0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326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31.0±9.8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326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1.7</w:t>
            </w:r>
          </w:p>
        </w:tc>
      </w:tr>
      <w:tr w:rsidR="00215C4A" w:rsidRPr="00215C4A" w:rsidTr="00F325EF">
        <w:trPr>
          <w:trHeight w:val="326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5C4A" w:rsidRPr="00215C4A" w:rsidRDefault="00215C4A" w:rsidP="00215C4A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eGFP</w:t>
            </w:r>
          </w:p>
          <w:p w:rsidR="00215C4A" w:rsidRPr="00215C4A" w:rsidRDefault="00215C4A" w:rsidP="00215C4A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(n= 2)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326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-63.0±1.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326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39.4±3.5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326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02.5±5.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326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315.9±147.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326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73.1±63.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326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45.8±53.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326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24.2±44.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326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6.4±3.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326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52.5±63.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326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.39±0.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326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31.0±16.1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326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8.7</w:t>
            </w:r>
          </w:p>
        </w:tc>
      </w:tr>
      <w:tr w:rsidR="00215C4A" w:rsidRPr="00215C4A" w:rsidTr="00F325EF">
        <w:trPr>
          <w:trHeight w:val="326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326" w:lineRule="atLeast"/>
              <w:jc w:val="center"/>
              <w:textAlignment w:val="center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N-lik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Bath</w:t>
            </w:r>
          </w:p>
          <w:p w:rsidR="00215C4A" w:rsidRPr="00215C4A" w:rsidRDefault="00215C4A" w:rsidP="00215C4A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(n=5)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326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-57.3±2.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326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0.1±1.9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326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67.4±3.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326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93.0±45.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326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59.6±38.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326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16.8±35.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326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89.7±29.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326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.4±0.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326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90.2±18.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326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.49±0.6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326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37.7±6.7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326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1.7</w:t>
            </w:r>
          </w:p>
        </w:tc>
      </w:tr>
      <w:tr w:rsidR="00215C4A" w:rsidRPr="00215C4A" w:rsidTr="00F325EF">
        <w:trPr>
          <w:trHeight w:val="184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5C4A" w:rsidRPr="00215C4A" w:rsidRDefault="00215C4A" w:rsidP="00215C4A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eGFP</w:t>
            </w:r>
          </w:p>
          <w:p w:rsidR="00215C4A" w:rsidRPr="00215C4A" w:rsidRDefault="00215C4A" w:rsidP="00215C4A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(n=0)</w:t>
            </w:r>
          </w:p>
        </w:tc>
        <w:tc>
          <w:tcPr>
            <w:tcW w:w="7513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215C4A" w:rsidRPr="00215C4A" w:rsidRDefault="00215C4A" w:rsidP="00215C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0</w:t>
            </w:r>
          </w:p>
        </w:tc>
      </w:tr>
    </w:tbl>
    <w:p w:rsidR="00A1243E" w:rsidRDefault="00A1243E">
      <w:bookmarkStart w:id="0" w:name="_GoBack"/>
      <w:bookmarkEnd w:id="0"/>
    </w:p>
    <w:sectPr w:rsidR="00A124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87A42" w:rsidRDefault="00B87A42" w:rsidP="00215C4A">
      <w:r>
        <w:separator/>
      </w:r>
    </w:p>
  </w:endnote>
  <w:endnote w:type="continuationSeparator" w:id="0">
    <w:p w:rsidR="00B87A42" w:rsidRDefault="00B87A42" w:rsidP="00215C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Arial Unicode MS"/>
    <w:charset w:val="86"/>
    <w:family w:val="auto"/>
    <w:pitch w:val="default"/>
    <w:sig w:usb0="00000000" w:usb1="00000000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87A42" w:rsidRDefault="00B87A42" w:rsidP="00215C4A">
      <w:r>
        <w:separator/>
      </w:r>
    </w:p>
  </w:footnote>
  <w:footnote w:type="continuationSeparator" w:id="0">
    <w:p w:rsidR="00B87A42" w:rsidRDefault="00B87A42" w:rsidP="00215C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243E"/>
    <w:rsid w:val="00215C4A"/>
    <w:rsid w:val="00795D86"/>
    <w:rsid w:val="00A1243E"/>
    <w:rsid w:val="00B87A42"/>
    <w:rsid w:val="00F325EF"/>
    <w:rsid w:val="06322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5D9B45B9-28F2-4726-831C-2A1E9BD9F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qFormat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215C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215C4A"/>
    <w:rPr>
      <w:kern w:val="2"/>
      <w:sz w:val="18"/>
      <w:szCs w:val="18"/>
    </w:rPr>
  </w:style>
  <w:style w:type="paragraph" w:styleId="a5">
    <w:name w:val="footer"/>
    <w:basedOn w:val="a"/>
    <w:link w:val="Char0"/>
    <w:rsid w:val="00215C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215C4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989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D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bin</dc:creator>
  <cp:lastModifiedBy>Libin</cp:lastModifiedBy>
  <cp:revision>3</cp:revision>
  <dcterms:created xsi:type="dcterms:W3CDTF">2014-10-29T12:08:00Z</dcterms:created>
  <dcterms:modified xsi:type="dcterms:W3CDTF">2017-06-28T0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554</vt:lpwstr>
  </property>
</Properties>
</file>